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Supplemental Material</w:t>
      </w:r>
    </w:p>
    <w:tbl>
      <w:tblPr>
        <w:tblStyle w:val="5"/>
        <w:tblpPr w:leftFromText="180" w:rightFromText="180" w:vertAnchor="page" w:horzAnchor="page" w:tblpX="2097" w:tblpY="2799"/>
        <w:tblOverlap w:val="never"/>
        <w:tblW w:w="535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3"/>
        <w:gridCol w:w="1702"/>
        <w:gridCol w:w="1702"/>
        <w:gridCol w:w="17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20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3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in</w:t>
            </w:r>
          </w:p>
        </w:tc>
        <w:tc>
          <w:tcPr>
            <w:tcW w:w="93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st</w:t>
            </w:r>
          </w:p>
        </w:tc>
        <w:tc>
          <w:tcPr>
            <w:tcW w:w="93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Nu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2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ndem + Ovoid</w:t>
            </w:r>
          </w:p>
        </w:tc>
        <w:tc>
          <w:tcPr>
            <w:tcW w:w="93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93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93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void Only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ndem + Needle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edles Only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lti Channel Vaginal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2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Fraction/Case Number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>
      <w:pPr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>Table 1. Number of cases used for training and testing.</w:t>
      </w:r>
    </w:p>
    <w:p>
      <w:pPr>
        <w:rPr>
          <w:rFonts w:hint="eastAsia"/>
          <w:sz w:val="28"/>
          <w:szCs w:val="28"/>
          <w:lang w:val="en-US" w:eastAsia="zh-CN"/>
        </w:rPr>
      </w:pPr>
    </w:p>
    <w:p>
      <w:pPr>
        <w:rPr>
          <w:rFonts w:hint="eastAsia"/>
          <w:sz w:val="28"/>
          <w:szCs w:val="28"/>
          <w:lang w:val="en-US" w:eastAsia="zh-CN"/>
        </w:rPr>
      </w:pPr>
    </w:p>
    <w:p>
      <w:pPr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</w:t>
      </w:r>
      <w:r>
        <w:rPr>
          <w:rFonts w:hint="default" w:eastAsiaTheme="minorEastAsia"/>
          <w:sz w:val="28"/>
          <w:szCs w:val="28"/>
          <w:lang w:val="en-US" w:eastAsia="zh-CN"/>
        </w:rPr>
        <w:drawing>
          <wp:inline distT="0" distB="0" distL="114300" distR="114300">
            <wp:extent cx="4046855" cy="4270375"/>
            <wp:effectExtent l="0" t="0" r="10795" b="15875"/>
            <wp:docPr id="1" name="图片 1" descr="su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46855" cy="427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>Figure 1. Visualization of segmentation demonstrated manual contouring (solid line) and auto-segmentation (dashed line): rectum (purple), bladder (green), and HRCTV (orange).</w:t>
      </w:r>
    </w:p>
    <w:p>
      <w:pPr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>a&amp;b.  Minor segmentation errors were usually observed at the top slice of the rectum(c). The second slice has a good segmentation(d).</w:t>
      </w:r>
    </w:p>
    <w:p>
      <w:pPr>
        <w:rPr>
          <w:rFonts w:hint="eastAsia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 xml:space="preserve">c. Major segmentation errors were noticed in cases where abnormal anatomy (e.g., large air bubbles in the bladder) exists. </w:t>
      </w:r>
    </w:p>
    <w:p>
      <w:pPr>
        <w:rPr>
          <w:rFonts w:hint="eastAsia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 xml:space="preserve">d. Failed segmentation only occurred in one case with contrast enhanced agent resided in the bladder. </w:t>
      </w:r>
    </w:p>
    <w:p>
      <w:pPr>
        <w:rPr>
          <w:rFonts w:hint="default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uto"/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 xml:space="preserve">Table 2  Statistical analysis between different models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uto"/>
        <w:rPr>
          <w:rFonts w:hint="eastAsia"/>
          <w:sz w:val="22"/>
          <w:szCs w:val="22"/>
          <w:lang w:val="en-US" w:eastAsia="zh-CN"/>
        </w:rPr>
      </w:pPr>
      <w:bookmarkStart w:id="0" w:name="_GoBack"/>
      <w:r>
        <w:rPr>
          <w:rFonts w:hint="eastAsia"/>
          <w:sz w:val="22"/>
          <w:szCs w:val="22"/>
          <w:lang w:val="en-US" w:eastAsia="zh-CN"/>
        </w:rPr>
        <w:drawing>
          <wp:inline distT="0" distB="0" distL="114300" distR="114300">
            <wp:extent cx="5266690" cy="1783080"/>
            <wp:effectExtent l="0" t="0" r="10160" b="7620"/>
            <wp:docPr id="2" name="图片 2" descr="1658143334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5814333434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uto"/>
        <w:rPr>
          <w:rFonts w:hint="eastAsia"/>
          <w:sz w:val="22"/>
          <w:szCs w:val="22"/>
          <w:lang w:val="en-US" w:eastAsia="zh-CN"/>
        </w:rPr>
      </w:pPr>
    </w:p>
    <w:p>
      <w:pPr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>Table3  Training time for each architecture</w:t>
      </w:r>
    </w:p>
    <w:tbl>
      <w:tblPr>
        <w:tblStyle w:val="5"/>
        <w:tblW w:w="74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8"/>
        <w:gridCol w:w="36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74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20h/f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D-FullR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65h/f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D-LowR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65h/f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D-Casca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70h/f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Months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uto"/>
        <w:rPr>
          <w:rFonts w:hint="default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zMWFkNTRhZjExOTQ5MWU0ZDk2MDhkZTgyZjJkMTQifQ=="/>
  </w:docVars>
  <w:rsids>
    <w:rsidRoot w:val="05B463EA"/>
    <w:rsid w:val="05B463EA"/>
    <w:rsid w:val="09AD2142"/>
    <w:rsid w:val="138B678C"/>
    <w:rsid w:val="28731419"/>
    <w:rsid w:val="2BAA0794"/>
    <w:rsid w:val="32265934"/>
    <w:rsid w:val="327A0EC0"/>
    <w:rsid w:val="36685822"/>
    <w:rsid w:val="3B1B5ECC"/>
    <w:rsid w:val="40D80F51"/>
    <w:rsid w:val="47C95DB4"/>
    <w:rsid w:val="48742308"/>
    <w:rsid w:val="4F876573"/>
    <w:rsid w:val="52CA6E1A"/>
    <w:rsid w:val="5C007007"/>
    <w:rsid w:val="6F3B6D06"/>
    <w:rsid w:val="770C425E"/>
    <w:rsid w:val="7C042B76"/>
    <w:rsid w:val="7CBA0456"/>
    <w:rsid w:val="7EDA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cs="Times New Roman" w:eastAsiaTheme="minorEastAsia"/>
      <w:kern w:val="0"/>
      <w:sz w:val="30"/>
      <w:szCs w:val="30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2</Words>
  <Characters>839</Characters>
  <Lines>0</Lines>
  <Paragraphs>0</Paragraphs>
  <TotalTime>2</TotalTime>
  <ScaleCrop>false</ScaleCrop>
  <LinksUpToDate>false</LinksUpToDate>
  <CharactersWithSpaces>954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09:47:00Z</dcterms:created>
  <dc:creator>Pan</dc:creator>
  <cp:lastModifiedBy>1</cp:lastModifiedBy>
  <dcterms:modified xsi:type="dcterms:W3CDTF">2022-07-18T11:2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745F7814A224A0D8A12FE0AB8996BF5</vt:lpwstr>
  </property>
</Properties>
</file>